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AD379" w14:textId="77777777" w:rsidR="00D63021" w:rsidRPr="000963DD" w:rsidRDefault="00D63021" w:rsidP="00D630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63DD">
        <w:rPr>
          <w:rFonts w:ascii="Times New Roman" w:hAnsi="Times New Roman" w:cs="Times New Roman"/>
          <w:b/>
          <w:bCs/>
          <w:sz w:val="24"/>
          <w:szCs w:val="24"/>
        </w:rPr>
        <w:t>Data sharing statement</w:t>
      </w:r>
      <w:r w:rsidRPr="000963DD">
        <w:rPr>
          <w:rFonts w:ascii="Times New Roman" w:hAnsi="Times New Roman" w:cs="Times New Roman"/>
          <w:sz w:val="24"/>
          <w:szCs w:val="24"/>
        </w:rPr>
        <w:t xml:space="preserve">: It is currently not possible to share the studies datasets. The clinical dat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0963DD">
        <w:rPr>
          <w:rFonts w:ascii="Times New Roman" w:hAnsi="Times New Roman" w:cs="Times New Roman"/>
          <w:sz w:val="24"/>
          <w:szCs w:val="24"/>
        </w:rPr>
        <w:t xml:space="preserve"> collected under a written proxy consent from the participants’ guardians/parents </w:t>
      </w:r>
      <w:proofErr w:type="gramStart"/>
      <w:r w:rsidRPr="000963DD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0963DD">
        <w:rPr>
          <w:rFonts w:ascii="Times New Roman" w:hAnsi="Times New Roman" w:cs="Times New Roman"/>
          <w:sz w:val="24"/>
          <w:szCs w:val="24"/>
        </w:rPr>
        <w:t xml:space="preserve"> did not include permission for sharing or open data. To be allowed to share this data under Irish Health Research Regulations we will require to re-consent or to obtain approval by the Health Regulation Consent Declaration Committee. </w:t>
      </w:r>
    </w:p>
    <w:p w14:paraId="032A732E" w14:textId="77777777" w:rsidR="001A45B0" w:rsidRDefault="001A45B0"/>
    <w:sectPr w:rsidR="001A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21"/>
    <w:rsid w:val="001A45B0"/>
    <w:rsid w:val="005B1EC4"/>
    <w:rsid w:val="00D6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EEC6"/>
  <w15:chartTrackingRefBased/>
  <w15:docId w15:val="{FD7CBDAE-B0B8-49DA-A3F0-5BD7FF74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vitt, Meghan</dc:creator>
  <cp:keywords/>
  <dc:description/>
  <cp:lastModifiedBy>Mcdevitt, Meghan</cp:lastModifiedBy>
  <cp:revision>1</cp:revision>
  <dcterms:created xsi:type="dcterms:W3CDTF">2021-09-30T18:46:00Z</dcterms:created>
  <dcterms:modified xsi:type="dcterms:W3CDTF">2021-09-30T18:46:00Z</dcterms:modified>
</cp:coreProperties>
</file>